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E542B3" w14:textId="77777777" w:rsidR="00F15B02" w:rsidRDefault="005F7C0B" w:rsidP="005F7C0B">
      <w:pPr>
        <w:jc w:val="center"/>
        <w:rPr>
          <w:b/>
        </w:rPr>
      </w:pPr>
      <w:r>
        <w:rPr>
          <w:b/>
        </w:rPr>
        <w:t>Supplemental Information 2</w:t>
      </w:r>
    </w:p>
    <w:p w14:paraId="0F3CC72A" w14:textId="77777777" w:rsidR="005F7C0B" w:rsidRDefault="005F7C0B" w:rsidP="005F7C0B">
      <w:pPr>
        <w:jc w:val="center"/>
        <w:rPr>
          <w:b/>
        </w:rPr>
      </w:pPr>
      <w:r>
        <w:rPr>
          <w:b/>
        </w:rPr>
        <w:t>Model Validation</w:t>
      </w:r>
    </w:p>
    <w:p w14:paraId="5FBBC91C" w14:textId="77777777" w:rsidR="005F7C0B" w:rsidRDefault="005F7C0B" w:rsidP="00920594">
      <w:pPr>
        <w:rPr>
          <w:b/>
        </w:rPr>
      </w:pPr>
    </w:p>
    <w:p w14:paraId="5F92C2F9" w14:textId="5BC7492F" w:rsidR="007A563B" w:rsidRDefault="00920594" w:rsidP="005F7C0B">
      <w:r>
        <w:t>In order to validate that we had select</w:t>
      </w:r>
      <w:r w:rsidR="00C065DB">
        <w:t>ed the best-fitting model</w:t>
      </w:r>
      <w:r>
        <w:t>, we undertook a 5-</w:t>
      </w:r>
      <w:r w:rsidR="00A37F19">
        <w:t>fold cross validation procedure</w:t>
      </w:r>
      <w:r w:rsidR="00353EF9">
        <w:t xml:space="preserve"> on the 5 multi-</w:t>
      </w:r>
      <w:r w:rsidR="00176252">
        <w:t>group models considered</w:t>
      </w:r>
      <w:r w:rsidR="00A37F19">
        <w:t>.</w:t>
      </w:r>
      <w:r w:rsidR="00C065DB">
        <w:t xml:space="preserve"> </w:t>
      </w:r>
      <w:r w:rsidR="007A563B">
        <w:t xml:space="preserve">The dataset was randomized and 5 folds of equal sizes </w:t>
      </w:r>
      <w:r w:rsidR="00B1151B">
        <w:t xml:space="preserve">were generated using </w:t>
      </w:r>
      <w:proofErr w:type="spellStart"/>
      <w:r w:rsidR="00B1151B">
        <w:t>MatLab</w:t>
      </w:r>
      <w:proofErr w:type="spellEnd"/>
      <w:r w:rsidR="00B1151B">
        <w:t>. Four-fifths</w:t>
      </w:r>
      <w:r w:rsidR="007A563B">
        <w:t xml:space="preserve"> of the folds were used in the training dataset, and the last, unseen fold was used to evaluate the model</w:t>
      </w:r>
      <w:r w:rsidR="00F63942">
        <w:t xml:space="preserve"> </w:t>
      </w:r>
      <w:r w:rsidR="00F63942">
        <w:fldChar w:fldCharType="begin" w:fldLock="1"/>
      </w:r>
      <w:r w:rsidR="00F63942">
        <w:instrText>ADDIN CSL_CITATION { "citationItems" : [ { "id" : "ITEM-1", "itemData" : { "ISBN" : "0470567325", "author" : [ { "dropping-particle" : "", "family" : "Collins", "given" : "Linda M", "non-dropping-particle" : "", "parse-names" : false, "suffix" : "" }, { "dropping-particle" : "", "family" : "Lanza", "given" : "Stephanie T", "non-dropping-particle" : "", "parse-names" : false, "suffix" : "" } ], "id" : "ITEM-1", "issued" : { "date-parts" : [ [ "2010" ] ] }, "publisher" : "John Wiley &amp; Sons", "title" : "Latent Class and Latent Transition Analysis: With Applications in the Social, Behavioral, and Health Sciences", "type" : "book" }, "uris" : [ "http://www.mendeley.com/documents/?uuid=45482794-578c-4271-9374-b979fe54f195" ] } ], "mendeley" : { "previouslyFormattedCitation" : "(Collins &amp; Lanza, 2010)" }, "properties" : { "noteIndex" : 0 }, "schema" : "https://github.com/citation-style-language/schema/raw/master/csl-citation.json" }</w:instrText>
      </w:r>
      <w:r w:rsidR="00F63942">
        <w:fldChar w:fldCharType="separate"/>
      </w:r>
      <w:r w:rsidR="00F63942" w:rsidRPr="00F63942">
        <w:rPr>
          <w:noProof/>
        </w:rPr>
        <w:t>(Collins &amp; Lanza, 2010)</w:t>
      </w:r>
      <w:r w:rsidR="00F63942">
        <w:fldChar w:fldCharType="end"/>
      </w:r>
      <w:r w:rsidR="007A563B">
        <w:t>. We present</w:t>
      </w:r>
      <w:r w:rsidR="00B1151B">
        <w:t xml:space="preserve"> a summ</w:t>
      </w:r>
      <w:r w:rsidR="00672C91">
        <w:t>ary of the results of the last, ‘test’ fold</w:t>
      </w:r>
      <w:r w:rsidR="00FD6D3F">
        <w:t>s</w:t>
      </w:r>
      <w:r w:rsidR="00354BC6">
        <w:t xml:space="preserve"> below.</w:t>
      </w:r>
      <w:r w:rsidR="007A563B">
        <w:br/>
      </w:r>
    </w:p>
    <w:p w14:paraId="0C8FB47A" w14:textId="1C6F7660" w:rsidR="00030192" w:rsidRDefault="00030192" w:rsidP="005F7C0B">
      <w:r>
        <w:t xml:space="preserve">Table 1. Information criterion for 5-fold cross validation of </w:t>
      </w:r>
      <w:r w:rsidR="00504508">
        <w:t>multi-group latent class models</w:t>
      </w:r>
    </w:p>
    <w:p w14:paraId="72D5BBBA" w14:textId="77777777" w:rsidR="00030192" w:rsidRDefault="00030192" w:rsidP="005F7C0B"/>
    <w:p w14:paraId="087383D7" w14:textId="4DB694AE" w:rsidR="00364C17" w:rsidRDefault="00364C17" w:rsidP="005F7C0B">
      <w:r>
        <w:t>Unconstrain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8"/>
        <w:gridCol w:w="1538"/>
        <w:gridCol w:w="1538"/>
        <w:gridCol w:w="1538"/>
        <w:gridCol w:w="1539"/>
        <w:gridCol w:w="1539"/>
      </w:tblGrid>
      <w:tr w:rsidR="00920594" w14:paraId="2798924F" w14:textId="77777777" w:rsidTr="003E207B">
        <w:tc>
          <w:tcPr>
            <w:tcW w:w="1538" w:type="dxa"/>
          </w:tcPr>
          <w:p w14:paraId="08CB71BD" w14:textId="77777777" w:rsidR="00920594" w:rsidRPr="00DB27FD" w:rsidRDefault="00920594" w:rsidP="003E207B">
            <w:proofErr w:type="gramStart"/>
            <w:r>
              <w:rPr>
                <w:i/>
              </w:rPr>
              <w:t>k</w:t>
            </w:r>
            <w:proofErr w:type="gramEnd"/>
            <w:r>
              <w:t xml:space="preserve"> fold</w:t>
            </w:r>
          </w:p>
        </w:tc>
        <w:tc>
          <w:tcPr>
            <w:tcW w:w="1538" w:type="dxa"/>
          </w:tcPr>
          <w:p w14:paraId="7FD70412" w14:textId="77777777" w:rsidR="00920594" w:rsidRDefault="00920594" w:rsidP="003E207B">
            <w:pPr>
              <w:jc w:val="center"/>
            </w:pPr>
            <w:r>
              <w:t>1</w:t>
            </w:r>
          </w:p>
        </w:tc>
        <w:tc>
          <w:tcPr>
            <w:tcW w:w="1538" w:type="dxa"/>
          </w:tcPr>
          <w:p w14:paraId="76C43161" w14:textId="77777777" w:rsidR="00920594" w:rsidRDefault="00920594" w:rsidP="003E207B">
            <w:pPr>
              <w:jc w:val="center"/>
            </w:pPr>
            <w:r>
              <w:t>2</w:t>
            </w:r>
          </w:p>
        </w:tc>
        <w:tc>
          <w:tcPr>
            <w:tcW w:w="1538" w:type="dxa"/>
          </w:tcPr>
          <w:p w14:paraId="5FA74668" w14:textId="77777777" w:rsidR="00920594" w:rsidRDefault="00920594" w:rsidP="003E207B">
            <w:pPr>
              <w:jc w:val="center"/>
            </w:pPr>
            <w:r>
              <w:t>3</w:t>
            </w:r>
          </w:p>
        </w:tc>
        <w:tc>
          <w:tcPr>
            <w:tcW w:w="1539" w:type="dxa"/>
          </w:tcPr>
          <w:p w14:paraId="2F44DA7A" w14:textId="77777777" w:rsidR="00920594" w:rsidRDefault="00920594" w:rsidP="003E207B">
            <w:pPr>
              <w:jc w:val="center"/>
            </w:pPr>
            <w:r>
              <w:t>4</w:t>
            </w:r>
          </w:p>
        </w:tc>
        <w:tc>
          <w:tcPr>
            <w:tcW w:w="1539" w:type="dxa"/>
          </w:tcPr>
          <w:p w14:paraId="7F7E33DD" w14:textId="77777777" w:rsidR="00920594" w:rsidRDefault="00920594" w:rsidP="003E207B">
            <w:pPr>
              <w:jc w:val="center"/>
            </w:pPr>
            <w:r>
              <w:t>5</w:t>
            </w:r>
          </w:p>
        </w:tc>
      </w:tr>
      <w:tr w:rsidR="00920594" w14:paraId="636F27A6" w14:textId="77777777" w:rsidTr="003E207B">
        <w:tc>
          <w:tcPr>
            <w:tcW w:w="1538" w:type="dxa"/>
          </w:tcPr>
          <w:p w14:paraId="23319F44" w14:textId="77777777" w:rsidR="00920594" w:rsidRPr="00754623" w:rsidRDefault="00920594" w:rsidP="003E207B">
            <w:pPr>
              <w:rPr>
                <w:b/>
              </w:rPr>
            </w:pPr>
            <w:proofErr w:type="spellStart"/>
            <w:proofErr w:type="gramStart"/>
            <w:r>
              <w:rPr>
                <w:b/>
              </w:rPr>
              <w:t>loglikelihood</w:t>
            </w:r>
            <w:proofErr w:type="spellEnd"/>
            <w:proofErr w:type="gramEnd"/>
          </w:p>
        </w:tc>
        <w:tc>
          <w:tcPr>
            <w:tcW w:w="1538" w:type="dxa"/>
          </w:tcPr>
          <w:p w14:paraId="41B7C0E1" w14:textId="42EEC382" w:rsidR="00920594" w:rsidRDefault="003E207B" w:rsidP="003E207B">
            <w:r w:rsidRPr="003E207B">
              <w:t>-700.948</w:t>
            </w:r>
          </w:p>
        </w:tc>
        <w:tc>
          <w:tcPr>
            <w:tcW w:w="1538" w:type="dxa"/>
          </w:tcPr>
          <w:p w14:paraId="416F5506" w14:textId="5562612C" w:rsidR="00920594" w:rsidRPr="00C03600" w:rsidRDefault="00531F0A" w:rsidP="003E207B">
            <w:pPr>
              <w:rPr>
                <w:b/>
              </w:rPr>
            </w:pPr>
            <w:r w:rsidRPr="00C03600">
              <w:rPr>
                <w:b/>
              </w:rPr>
              <w:t>-651.605</w:t>
            </w:r>
          </w:p>
        </w:tc>
        <w:tc>
          <w:tcPr>
            <w:tcW w:w="1538" w:type="dxa"/>
          </w:tcPr>
          <w:p w14:paraId="671DA67D" w14:textId="3E75C505" w:rsidR="00920594" w:rsidRDefault="004164E1" w:rsidP="003E207B">
            <w:r w:rsidRPr="004164E1">
              <w:t>-721.338</w:t>
            </w:r>
          </w:p>
        </w:tc>
        <w:tc>
          <w:tcPr>
            <w:tcW w:w="1539" w:type="dxa"/>
          </w:tcPr>
          <w:p w14:paraId="7788E50B" w14:textId="15F80ABC" w:rsidR="00920594" w:rsidRDefault="00ED2433" w:rsidP="00ED2433">
            <w:r w:rsidRPr="00ED2433">
              <w:t>-670.659</w:t>
            </w:r>
          </w:p>
        </w:tc>
        <w:tc>
          <w:tcPr>
            <w:tcW w:w="1539" w:type="dxa"/>
          </w:tcPr>
          <w:p w14:paraId="59C7DCD1" w14:textId="382F34D7" w:rsidR="00920594" w:rsidRDefault="00A22EC0" w:rsidP="003E207B">
            <w:r w:rsidRPr="00A22EC0">
              <w:t>-706.789</w:t>
            </w:r>
          </w:p>
        </w:tc>
      </w:tr>
      <w:tr w:rsidR="00920594" w14:paraId="395DD02F" w14:textId="77777777" w:rsidTr="003E207B">
        <w:tc>
          <w:tcPr>
            <w:tcW w:w="1538" w:type="dxa"/>
          </w:tcPr>
          <w:p w14:paraId="3A50F075" w14:textId="77777777" w:rsidR="00920594" w:rsidRPr="00754623" w:rsidRDefault="00920594" w:rsidP="003E207B">
            <w:pPr>
              <w:rPr>
                <w:b/>
              </w:rPr>
            </w:pPr>
            <w:r>
              <w:rPr>
                <w:b/>
              </w:rPr>
              <w:t>AIC</w:t>
            </w:r>
          </w:p>
        </w:tc>
        <w:tc>
          <w:tcPr>
            <w:tcW w:w="1538" w:type="dxa"/>
          </w:tcPr>
          <w:p w14:paraId="4E259A96" w14:textId="6738278A" w:rsidR="00920594" w:rsidRDefault="003E207B" w:rsidP="003E207B">
            <w:r w:rsidRPr="003E207B">
              <w:t>1411.896</w:t>
            </w:r>
          </w:p>
        </w:tc>
        <w:tc>
          <w:tcPr>
            <w:tcW w:w="1538" w:type="dxa"/>
          </w:tcPr>
          <w:p w14:paraId="13A83D6B" w14:textId="0E082FFF" w:rsidR="00920594" w:rsidRPr="00C03600" w:rsidRDefault="00531F0A" w:rsidP="003E207B">
            <w:pPr>
              <w:rPr>
                <w:b/>
              </w:rPr>
            </w:pPr>
            <w:r w:rsidRPr="00C03600">
              <w:rPr>
                <w:b/>
              </w:rPr>
              <w:t>1313.210</w:t>
            </w:r>
          </w:p>
        </w:tc>
        <w:tc>
          <w:tcPr>
            <w:tcW w:w="1538" w:type="dxa"/>
          </w:tcPr>
          <w:p w14:paraId="3848EBF1" w14:textId="3DAF04E5" w:rsidR="00920594" w:rsidRDefault="004164E1" w:rsidP="003E207B">
            <w:r w:rsidRPr="004164E1">
              <w:t>1452.677</w:t>
            </w:r>
          </w:p>
        </w:tc>
        <w:tc>
          <w:tcPr>
            <w:tcW w:w="1539" w:type="dxa"/>
          </w:tcPr>
          <w:p w14:paraId="60904D9F" w14:textId="5C8E1BF3" w:rsidR="00920594" w:rsidRDefault="00ED2433" w:rsidP="00ED2433">
            <w:r w:rsidRPr="00ED2433">
              <w:t>1351.318</w:t>
            </w:r>
          </w:p>
        </w:tc>
        <w:tc>
          <w:tcPr>
            <w:tcW w:w="1539" w:type="dxa"/>
          </w:tcPr>
          <w:p w14:paraId="1AFEBB22" w14:textId="22F53600" w:rsidR="00920594" w:rsidRDefault="00A22EC0" w:rsidP="003E207B">
            <w:r w:rsidRPr="00A22EC0">
              <w:t>1423.578</w:t>
            </w:r>
          </w:p>
        </w:tc>
      </w:tr>
      <w:tr w:rsidR="00920594" w14:paraId="69BB6FE1" w14:textId="77777777" w:rsidTr="003E207B">
        <w:tc>
          <w:tcPr>
            <w:tcW w:w="1538" w:type="dxa"/>
          </w:tcPr>
          <w:p w14:paraId="5F0863D4" w14:textId="77777777" w:rsidR="00920594" w:rsidRPr="00754623" w:rsidRDefault="00920594" w:rsidP="003E207B">
            <w:r>
              <w:rPr>
                <w:b/>
              </w:rPr>
              <w:t>BIC</w:t>
            </w:r>
          </w:p>
        </w:tc>
        <w:tc>
          <w:tcPr>
            <w:tcW w:w="1538" w:type="dxa"/>
          </w:tcPr>
          <w:p w14:paraId="5FEAA42A" w14:textId="19F947FB" w:rsidR="00920594" w:rsidRDefault="003E207B" w:rsidP="003E207B">
            <w:r w:rsidRPr="003E207B">
              <w:t>1427.049</w:t>
            </w:r>
          </w:p>
        </w:tc>
        <w:tc>
          <w:tcPr>
            <w:tcW w:w="1538" w:type="dxa"/>
          </w:tcPr>
          <w:p w14:paraId="47A8CB87" w14:textId="213756DE" w:rsidR="00920594" w:rsidRPr="00C03600" w:rsidRDefault="00531F0A" w:rsidP="003E207B">
            <w:pPr>
              <w:rPr>
                <w:b/>
              </w:rPr>
            </w:pPr>
            <w:r w:rsidRPr="00C03600">
              <w:rPr>
                <w:b/>
              </w:rPr>
              <w:t>1328.128</w:t>
            </w:r>
          </w:p>
        </w:tc>
        <w:tc>
          <w:tcPr>
            <w:tcW w:w="1538" w:type="dxa"/>
          </w:tcPr>
          <w:p w14:paraId="3194E5F1" w14:textId="63E947CD" w:rsidR="00920594" w:rsidRDefault="004164E1" w:rsidP="003E207B">
            <w:r w:rsidRPr="004164E1">
              <w:t>1467.763</w:t>
            </w:r>
          </w:p>
        </w:tc>
        <w:tc>
          <w:tcPr>
            <w:tcW w:w="1539" w:type="dxa"/>
          </w:tcPr>
          <w:p w14:paraId="3846179B" w14:textId="7BBE8EF4" w:rsidR="00920594" w:rsidRDefault="00ED2433" w:rsidP="00ED2433">
            <w:r w:rsidRPr="00ED2433">
              <w:t>1366.201</w:t>
            </w:r>
          </w:p>
        </w:tc>
        <w:tc>
          <w:tcPr>
            <w:tcW w:w="1539" w:type="dxa"/>
          </w:tcPr>
          <w:p w14:paraId="740472F7" w14:textId="0361B127" w:rsidR="00920594" w:rsidRDefault="00A22EC0" w:rsidP="003E207B">
            <w:r w:rsidRPr="00A22EC0">
              <w:t>1438.664</w:t>
            </w:r>
          </w:p>
        </w:tc>
      </w:tr>
      <w:tr w:rsidR="00C03600" w14:paraId="49BCC330" w14:textId="77777777" w:rsidTr="003E207B">
        <w:tc>
          <w:tcPr>
            <w:tcW w:w="1538" w:type="dxa"/>
          </w:tcPr>
          <w:p w14:paraId="7C6A9E3C" w14:textId="3EDD2A16" w:rsidR="00C03600" w:rsidRDefault="0094603A" w:rsidP="003E207B">
            <w:pPr>
              <w:rPr>
                <w:b/>
              </w:rPr>
            </w:pPr>
            <w:proofErr w:type="spellStart"/>
            <w:proofErr w:type="gramStart"/>
            <w:r>
              <w:rPr>
                <w:b/>
              </w:rPr>
              <w:t>aBIC</w:t>
            </w:r>
            <w:proofErr w:type="spellEnd"/>
            <w:proofErr w:type="gramEnd"/>
          </w:p>
        </w:tc>
        <w:tc>
          <w:tcPr>
            <w:tcW w:w="1538" w:type="dxa"/>
          </w:tcPr>
          <w:p w14:paraId="214554B7" w14:textId="0098A295" w:rsidR="00C03600" w:rsidRPr="003E207B" w:rsidRDefault="0071216A" w:rsidP="003E207B">
            <w:r w:rsidRPr="0071216A">
              <w:t>1411.223</w:t>
            </w:r>
          </w:p>
        </w:tc>
        <w:tc>
          <w:tcPr>
            <w:tcW w:w="1538" w:type="dxa"/>
          </w:tcPr>
          <w:p w14:paraId="7BCFC020" w14:textId="74720002" w:rsidR="00C03600" w:rsidRPr="00C03600" w:rsidRDefault="0071216A" w:rsidP="003E207B">
            <w:pPr>
              <w:rPr>
                <w:b/>
              </w:rPr>
            </w:pPr>
            <w:r w:rsidRPr="0071216A">
              <w:rPr>
                <w:b/>
              </w:rPr>
              <w:t>1312.305</w:t>
            </w:r>
          </w:p>
        </w:tc>
        <w:tc>
          <w:tcPr>
            <w:tcW w:w="1538" w:type="dxa"/>
          </w:tcPr>
          <w:p w14:paraId="6C0A8F0C" w14:textId="609C7B89" w:rsidR="00C03600" w:rsidRPr="004164E1" w:rsidRDefault="0071216A" w:rsidP="003E207B">
            <w:r w:rsidRPr="0071216A">
              <w:t>1451.938</w:t>
            </w:r>
          </w:p>
        </w:tc>
        <w:tc>
          <w:tcPr>
            <w:tcW w:w="1539" w:type="dxa"/>
          </w:tcPr>
          <w:p w14:paraId="6C1EB046" w14:textId="64802F2E" w:rsidR="00C03600" w:rsidRPr="00ED2433" w:rsidRDefault="0071216A" w:rsidP="00ED2433">
            <w:r w:rsidRPr="0071216A">
              <w:t>1350.379</w:t>
            </w:r>
          </w:p>
        </w:tc>
        <w:tc>
          <w:tcPr>
            <w:tcW w:w="1539" w:type="dxa"/>
          </w:tcPr>
          <w:p w14:paraId="705D6370" w14:textId="31C94480" w:rsidR="00C03600" w:rsidRPr="00A22EC0" w:rsidRDefault="0071216A" w:rsidP="003E207B">
            <w:r w:rsidRPr="0071216A">
              <w:t>1422.840</w:t>
            </w:r>
          </w:p>
        </w:tc>
      </w:tr>
    </w:tbl>
    <w:p w14:paraId="52958906" w14:textId="77777777" w:rsidR="00364C17" w:rsidRDefault="00364C17" w:rsidP="005F7C0B"/>
    <w:p w14:paraId="56BFF835" w14:textId="1DA1F18E" w:rsidR="00920594" w:rsidRDefault="00920594" w:rsidP="005F7C0B">
      <w:r>
        <w:t>Semi-constrain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8"/>
        <w:gridCol w:w="1538"/>
        <w:gridCol w:w="1538"/>
        <w:gridCol w:w="1538"/>
        <w:gridCol w:w="1539"/>
        <w:gridCol w:w="1539"/>
      </w:tblGrid>
      <w:tr w:rsidR="0011221F" w14:paraId="233B585B" w14:textId="77777777" w:rsidTr="003E207B">
        <w:tc>
          <w:tcPr>
            <w:tcW w:w="1538" w:type="dxa"/>
          </w:tcPr>
          <w:p w14:paraId="565FB711" w14:textId="77777777" w:rsidR="0011221F" w:rsidRPr="00DB27FD" w:rsidRDefault="0011221F" w:rsidP="003E207B">
            <w:proofErr w:type="gramStart"/>
            <w:r>
              <w:rPr>
                <w:i/>
              </w:rPr>
              <w:t>k</w:t>
            </w:r>
            <w:proofErr w:type="gramEnd"/>
            <w:r>
              <w:t xml:space="preserve"> fold</w:t>
            </w:r>
          </w:p>
        </w:tc>
        <w:tc>
          <w:tcPr>
            <w:tcW w:w="1538" w:type="dxa"/>
          </w:tcPr>
          <w:p w14:paraId="30FEE882" w14:textId="77777777" w:rsidR="0011221F" w:rsidRDefault="0011221F" w:rsidP="003E207B">
            <w:pPr>
              <w:jc w:val="center"/>
            </w:pPr>
            <w:r>
              <w:t>1</w:t>
            </w:r>
          </w:p>
        </w:tc>
        <w:tc>
          <w:tcPr>
            <w:tcW w:w="1538" w:type="dxa"/>
          </w:tcPr>
          <w:p w14:paraId="3E2A9B31" w14:textId="77777777" w:rsidR="0011221F" w:rsidRDefault="0011221F" w:rsidP="003E207B">
            <w:pPr>
              <w:jc w:val="center"/>
            </w:pPr>
            <w:r>
              <w:t>2</w:t>
            </w:r>
          </w:p>
        </w:tc>
        <w:tc>
          <w:tcPr>
            <w:tcW w:w="1538" w:type="dxa"/>
          </w:tcPr>
          <w:p w14:paraId="03908A16" w14:textId="77777777" w:rsidR="0011221F" w:rsidRDefault="0011221F" w:rsidP="003E207B">
            <w:pPr>
              <w:jc w:val="center"/>
            </w:pPr>
            <w:r>
              <w:t>3</w:t>
            </w:r>
          </w:p>
        </w:tc>
        <w:tc>
          <w:tcPr>
            <w:tcW w:w="1539" w:type="dxa"/>
          </w:tcPr>
          <w:p w14:paraId="5B0E14F4" w14:textId="77777777" w:rsidR="0011221F" w:rsidRDefault="0011221F" w:rsidP="003E207B">
            <w:pPr>
              <w:jc w:val="center"/>
            </w:pPr>
            <w:r>
              <w:t>4</w:t>
            </w:r>
          </w:p>
        </w:tc>
        <w:tc>
          <w:tcPr>
            <w:tcW w:w="1539" w:type="dxa"/>
          </w:tcPr>
          <w:p w14:paraId="4646BFDD" w14:textId="77777777" w:rsidR="0011221F" w:rsidRDefault="0011221F" w:rsidP="003E207B">
            <w:pPr>
              <w:jc w:val="center"/>
            </w:pPr>
            <w:r>
              <w:t>5</w:t>
            </w:r>
          </w:p>
        </w:tc>
      </w:tr>
      <w:tr w:rsidR="0011221F" w14:paraId="68F5D914" w14:textId="77777777" w:rsidTr="003E207B">
        <w:tc>
          <w:tcPr>
            <w:tcW w:w="1538" w:type="dxa"/>
          </w:tcPr>
          <w:p w14:paraId="36B95115" w14:textId="77777777" w:rsidR="0011221F" w:rsidRPr="00754623" w:rsidRDefault="0011221F" w:rsidP="003E207B">
            <w:pPr>
              <w:rPr>
                <w:b/>
              </w:rPr>
            </w:pPr>
            <w:proofErr w:type="spellStart"/>
            <w:proofErr w:type="gramStart"/>
            <w:r>
              <w:rPr>
                <w:b/>
              </w:rPr>
              <w:t>loglikelihood</w:t>
            </w:r>
            <w:proofErr w:type="spellEnd"/>
            <w:proofErr w:type="gramEnd"/>
          </w:p>
        </w:tc>
        <w:tc>
          <w:tcPr>
            <w:tcW w:w="1538" w:type="dxa"/>
          </w:tcPr>
          <w:p w14:paraId="7E686B0A" w14:textId="056C04A3" w:rsidR="0011221F" w:rsidRDefault="0036417F" w:rsidP="003E207B">
            <w:r w:rsidRPr="0036417F">
              <w:t>-703.363</w:t>
            </w:r>
          </w:p>
        </w:tc>
        <w:tc>
          <w:tcPr>
            <w:tcW w:w="1538" w:type="dxa"/>
          </w:tcPr>
          <w:p w14:paraId="06DF6BBA" w14:textId="709FFC48" w:rsidR="0011221F" w:rsidRPr="0042097A" w:rsidRDefault="0042097A" w:rsidP="003E207B">
            <w:r w:rsidRPr="0042097A">
              <w:t>-652.086</w:t>
            </w:r>
          </w:p>
        </w:tc>
        <w:tc>
          <w:tcPr>
            <w:tcW w:w="1538" w:type="dxa"/>
          </w:tcPr>
          <w:p w14:paraId="4434733F" w14:textId="758B832E" w:rsidR="0011221F" w:rsidRDefault="007C1BF0" w:rsidP="003E207B">
            <w:r w:rsidRPr="007C1BF0">
              <w:t>-719.698</w:t>
            </w:r>
          </w:p>
        </w:tc>
        <w:tc>
          <w:tcPr>
            <w:tcW w:w="1539" w:type="dxa"/>
          </w:tcPr>
          <w:p w14:paraId="2B3605F7" w14:textId="12C6902B" w:rsidR="0011221F" w:rsidRDefault="00A37F19" w:rsidP="003E207B">
            <w:r w:rsidRPr="00A37F19">
              <w:t>-661.930</w:t>
            </w:r>
          </w:p>
        </w:tc>
        <w:tc>
          <w:tcPr>
            <w:tcW w:w="1539" w:type="dxa"/>
          </w:tcPr>
          <w:p w14:paraId="528F928C" w14:textId="7E70CA54" w:rsidR="0011221F" w:rsidRDefault="00B1151B" w:rsidP="003E207B">
            <w:r w:rsidRPr="00B1151B">
              <w:t>-701.315</w:t>
            </w:r>
          </w:p>
        </w:tc>
      </w:tr>
      <w:tr w:rsidR="0011221F" w14:paraId="5CBD05DB" w14:textId="77777777" w:rsidTr="003E207B">
        <w:tc>
          <w:tcPr>
            <w:tcW w:w="1538" w:type="dxa"/>
          </w:tcPr>
          <w:p w14:paraId="3A95B466" w14:textId="77777777" w:rsidR="0011221F" w:rsidRPr="00754623" w:rsidRDefault="0011221F" w:rsidP="003E207B">
            <w:pPr>
              <w:rPr>
                <w:b/>
              </w:rPr>
            </w:pPr>
            <w:r>
              <w:rPr>
                <w:b/>
              </w:rPr>
              <w:t>AIC</w:t>
            </w:r>
          </w:p>
        </w:tc>
        <w:tc>
          <w:tcPr>
            <w:tcW w:w="1538" w:type="dxa"/>
          </w:tcPr>
          <w:p w14:paraId="1C36889F" w14:textId="08E3C91F" w:rsidR="0011221F" w:rsidRDefault="0036417F" w:rsidP="0036417F">
            <w:r w:rsidRPr="0036417F">
              <w:t>1416.725</w:t>
            </w:r>
          </w:p>
        </w:tc>
        <w:tc>
          <w:tcPr>
            <w:tcW w:w="1538" w:type="dxa"/>
          </w:tcPr>
          <w:p w14:paraId="7323EDE3" w14:textId="102542F9" w:rsidR="0011221F" w:rsidRPr="0042097A" w:rsidRDefault="0042097A" w:rsidP="003E207B">
            <w:r w:rsidRPr="0042097A">
              <w:t>1314.173</w:t>
            </w:r>
          </w:p>
        </w:tc>
        <w:tc>
          <w:tcPr>
            <w:tcW w:w="1538" w:type="dxa"/>
          </w:tcPr>
          <w:p w14:paraId="446A0B29" w14:textId="31A6649D" w:rsidR="0011221F" w:rsidRDefault="007C1BF0" w:rsidP="00B22EB7">
            <w:r w:rsidRPr="007C1BF0">
              <w:t>1449.397</w:t>
            </w:r>
          </w:p>
        </w:tc>
        <w:tc>
          <w:tcPr>
            <w:tcW w:w="1539" w:type="dxa"/>
          </w:tcPr>
          <w:p w14:paraId="333AFABD" w14:textId="30A91B36" w:rsidR="0011221F" w:rsidRDefault="00A37F19" w:rsidP="00B90D6A">
            <w:pPr>
              <w:jc w:val="center"/>
            </w:pPr>
            <w:r w:rsidRPr="00A37F19">
              <w:t>1333.861</w:t>
            </w:r>
          </w:p>
        </w:tc>
        <w:tc>
          <w:tcPr>
            <w:tcW w:w="1539" w:type="dxa"/>
          </w:tcPr>
          <w:p w14:paraId="78B1EC23" w14:textId="75B00AF3" w:rsidR="0011221F" w:rsidRDefault="00B1151B" w:rsidP="003E207B">
            <w:r w:rsidRPr="00B1151B">
              <w:t>1412.629</w:t>
            </w:r>
          </w:p>
        </w:tc>
      </w:tr>
      <w:tr w:rsidR="0011221F" w14:paraId="05F17A65" w14:textId="77777777" w:rsidTr="003E207B">
        <w:tc>
          <w:tcPr>
            <w:tcW w:w="1538" w:type="dxa"/>
          </w:tcPr>
          <w:p w14:paraId="5A96883C" w14:textId="77777777" w:rsidR="0011221F" w:rsidRPr="00754623" w:rsidRDefault="0011221F" w:rsidP="003E207B">
            <w:r>
              <w:rPr>
                <w:b/>
              </w:rPr>
              <w:t>BIC</w:t>
            </w:r>
          </w:p>
        </w:tc>
        <w:tc>
          <w:tcPr>
            <w:tcW w:w="1538" w:type="dxa"/>
          </w:tcPr>
          <w:p w14:paraId="5BF5524B" w14:textId="5EB09DB8" w:rsidR="0011221F" w:rsidRDefault="0036417F" w:rsidP="003E207B">
            <w:r w:rsidRPr="0036417F">
              <w:t>1431.878</w:t>
            </w:r>
          </w:p>
        </w:tc>
        <w:tc>
          <w:tcPr>
            <w:tcW w:w="1538" w:type="dxa"/>
          </w:tcPr>
          <w:p w14:paraId="6D62E1AF" w14:textId="5A43677F" w:rsidR="0011221F" w:rsidRPr="0042097A" w:rsidRDefault="0042097A" w:rsidP="003E207B">
            <w:r w:rsidRPr="0042097A">
              <w:t>1329.091</w:t>
            </w:r>
          </w:p>
        </w:tc>
        <w:tc>
          <w:tcPr>
            <w:tcW w:w="1538" w:type="dxa"/>
          </w:tcPr>
          <w:p w14:paraId="0578D9A2" w14:textId="379DCB80" w:rsidR="0011221F" w:rsidRDefault="007C1BF0" w:rsidP="003E207B">
            <w:r w:rsidRPr="007C1BF0">
              <w:t>1464.483</w:t>
            </w:r>
          </w:p>
        </w:tc>
        <w:tc>
          <w:tcPr>
            <w:tcW w:w="1539" w:type="dxa"/>
          </w:tcPr>
          <w:p w14:paraId="0841D46D" w14:textId="11A9F033" w:rsidR="0011221F" w:rsidRDefault="00A37F19" w:rsidP="00B90D6A">
            <w:pPr>
              <w:jc w:val="center"/>
            </w:pPr>
            <w:r w:rsidRPr="00A37F19">
              <w:t>1348.744</w:t>
            </w:r>
          </w:p>
        </w:tc>
        <w:tc>
          <w:tcPr>
            <w:tcW w:w="1539" w:type="dxa"/>
          </w:tcPr>
          <w:p w14:paraId="607F1264" w14:textId="4D78CBE4" w:rsidR="0011221F" w:rsidRDefault="00B1151B" w:rsidP="00481D5B">
            <w:r w:rsidRPr="00B1151B">
              <w:t>1427.716</w:t>
            </w:r>
          </w:p>
        </w:tc>
      </w:tr>
      <w:tr w:rsidR="00C03600" w14:paraId="41C3B3FC" w14:textId="77777777" w:rsidTr="003E207B">
        <w:tc>
          <w:tcPr>
            <w:tcW w:w="1538" w:type="dxa"/>
          </w:tcPr>
          <w:p w14:paraId="7D69BFE0" w14:textId="45A4613D" w:rsidR="00C03600" w:rsidRDefault="0094603A" w:rsidP="003E207B">
            <w:pPr>
              <w:rPr>
                <w:b/>
              </w:rPr>
            </w:pPr>
            <w:proofErr w:type="spellStart"/>
            <w:proofErr w:type="gramStart"/>
            <w:r>
              <w:rPr>
                <w:b/>
              </w:rPr>
              <w:t>aBIC</w:t>
            </w:r>
            <w:proofErr w:type="spellEnd"/>
            <w:proofErr w:type="gramEnd"/>
          </w:p>
        </w:tc>
        <w:tc>
          <w:tcPr>
            <w:tcW w:w="1538" w:type="dxa"/>
          </w:tcPr>
          <w:p w14:paraId="5CF2FED7" w14:textId="30BCA78F" w:rsidR="00C03600" w:rsidRPr="0036417F" w:rsidRDefault="00C022E6" w:rsidP="003E207B">
            <w:r w:rsidRPr="00C022E6">
              <w:t>1416.052</w:t>
            </w:r>
          </w:p>
        </w:tc>
        <w:tc>
          <w:tcPr>
            <w:tcW w:w="1538" w:type="dxa"/>
          </w:tcPr>
          <w:p w14:paraId="712771B8" w14:textId="769EFCF7" w:rsidR="00C03600" w:rsidRPr="0042097A" w:rsidRDefault="00C022E6" w:rsidP="003E207B">
            <w:r w:rsidRPr="00C022E6">
              <w:t>1313.268</w:t>
            </w:r>
          </w:p>
        </w:tc>
        <w:tc>
          <w:tcPr>
            <w:tcW w:w="1538" w:type="dxa"/>
          </w:tcPr>
          <w:p w14:paraId="1142841A" w14:textId="03E49A74" w:rsidR="00C03600" w:rsidRPr="007C1BF0" w:rsidRDefault="0071216A" w:rsidP="003E207B">
            <w:r w:rsidRPr="0071216A">
              <w:t>1448.659</w:t>
            </w:r>
          </w:p>
        </w:tc>
        <w:tc>
          <w:tcPr>
            <w:tcW w:w="1539" w:type="dxa"/>
          </w:tcPr>
          <w:p w14:paraId="3FD28E6C" w14:textId="5D10EFE2" w:rsidR="00C03600" w:rsidRPr="00A37F19" w:rsidRDefault="0071216A" w:rsidP="00B90D6A">
            <w:pPr>
              <w:jc w:val="center"/>
            </w:pPr>
            <w:r w:rsidRPr="0071216A">
              <w:t>1332.923</w:t>
            </w:r>
          </w:p>
        </w:tc>
        <w:tc>
          <w:tcPr>
            <w:tcW w:w="1539" w:type="dxa"/>
          </w:tcPr>
          <w:p w14:paraId="0BAE88D3" w14:textId="05A59E6F" w:rsidR="00C03600" w:rsidRPr="00B1151B" w:rsidRDefault="0071216A" w:rsidP="00481D5B">
            <w:r w:rsidRPr="0071216A">
              <w:t>1411.891</w:t>
            </w:r>
          </w:p>
        </w:tc>
      </w:tr>
    </w:tbl>
    <w:p w14:paraId="6A378919" w14:textId="77777777" w:rsidR="0054237F" w:rsidRDefault="0054237F" w:rsidP="005F7C0B"/>
    <w:p w14:paraId="7B5D187F" w14:textId="32A32B3B" w:rsidR="00364C17" w:rsidRDefault="00160651" w:rsidP="005F7C0B">
      <w:r>
        <w:t>Semi-constrained, PCOS parameter vari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8"/>
        <w:gridCol w:w="1538"/>
        <w:gridCol w:w="1538"/>
        <w:gridCol w:w="1538"/>
        <w:gridCol w:w="1539"/>
        <w:gridCol w:w="1539"/>
      </w:tblGrid>
      <w:tr w:rsidR="00DB27FD" w14:paraId="456FB4D9" w14:textId="77777777" w:rsidTr="00DB27FD">
        <w:tc>
          <w:tcPr>
            <w:tcW w:w="1538" w:type="dxa"/>
          </w:tcPr>
          <w:p w14:paraId="527CAAB9" w14:textId="4D89D228" w:rsidR="00DB27FD" w:rsidRPr="00DB27FD" w:rsidRDefault="00DB27FD" w:rsidP="005F7C0B">
            <w:proofErr w:type="gramStart"/>
            <w:r>
              <w:rPr>
                <w:i/>
              </w:rPr>
              <w:t>k</w:t>
            </w:r>
            <w:proofErr w:type="gramEnd"/>
            <w:r w:rsidR="005E6475">
              <w:t xml:space="preserve"> fold</w:t>
            </w:r>
          </w:p>
        </w:tc>
        <w:tc>
          <w:tcPr>
            <w:tcW w:w="1538" w:type="dxa"/>
          </w:tcPr>
          <w:p w14:paraId="13AE66E2" w14:textId="26F715FB" w:rsidR="00DB27FD" w:rsidRDefault="00DB27FD" w:rsidP="00DB27FD">
            <w:pPr>
              <w:jc w:val="center"/>
            </w:pPr>
            <w:r>
              <w:t>1</w:t>
            </w:r>
          </w:p>
        </w:tc>
        <w:tc>
          <w:tcPr>
            <w:tcW w:w="1538" w:type="dxa"/>
          </w:tcPr>
          <w:p w14:paraId="24ADA041" w14:textId="7012FE65" w:rsidR="00DB27FD" w:rsidRDefault="00DB27FD" w:rsidP="00DB27FD">
            <w:pPr>
              <w:jc w:val="center"/>
            </w:pPr>
            <w:r>
              <w:t>2</w:t>
            </w:r>
          </w:p>
        </w:tc>
        <w:tc>
          <w:tcPr>
            <w:tcW w:w="1538" w:type="dxa"/>
          </w:tcPr>
          <w:p w14:paraId="33E9A146" w14:textId="23B65C15" w:rsidR="00DB27FD" w:rsidRDefault="00DB27FD" w:rsidP="00DB27FD">
            <w:pPr>
              <w:jc w:val="center"/>
            </w:pPr>
            <w:r>
              <w:t>3</w:t>
            </w:r>
          </w:p>
        </w:tc>
        <w:tc>
          <w:tcPr>
            <w:tcW w:w="1539" w:type="dxa"/>
          </w:tcPr>
          <w:p w14:paraId="24DCD518" w14:textId="25F760FB" w:rsidR="00DB27FD" w:rsidRDefault="00DB27FD" w:rsidP="00DB27FD">
            <w:pPr>
              <w:jc w:val="center"/>
            </w:pPr>
            <w:r>
              <w:t>4</w:t>
            </w:r>
          </w:p>
        </w:tc>
        <w:tc>
          <w:tcPr>
            <w:tcW w:w="1539" w:type="dxa"/>
          </w:tcPr>
          <w:p w14:paraId="46E7CB51" w14:textId="1E503E60" w:rsidR="00DB27FD" w:rsidRDefault="00DB27FD" w:rsidP="00DB27FD">
            <w:pPr>
              <w:jc w:val="center"/>
            </w:pPr>
            <w:r>
              <w:t>5</w:t>
            </w:r>
          </w:p>
        </w:tc>
      </w:tr>
      <w:tr w:rsidR="00DB27FD" w14:paraId="09700BE1" w14:textId="77777777" w:rsidTr="00DB27FD">
        <w:tc>
          <w:tcPr>
            <w:tcW w:w="1538" w:type="dxa"/>
          </w:tcPr>
          <w:p w14:paraId="6979BB2D" w14:textId="769A8C01" w:rsidR="00DB27FD" w:rsidRPr="00754623" w:rsidRDefault="00754623" w:rsidP="005F7C0B">
            <w:pPr>
              <w:rPr>
                <w:b/>
              </w:rPr>
            </w:pPr>
            <w:proofErr w:type="spellStart"/>
            <w:proofErr w:type="gramStart"/>
            <w:r>
              <w:rPr>
                <w:b/>
              </w:rPr>
              <w:t>loglikelihood</w:t>
            </w:r>
            <w:proofErr w:type="spellEnd"/>
            <w:proofErr w:type="gramEnd"/>
          </w:p>
        </w:tc>
        <w:tc>
          <w:tcPr>
            <w:tcW w:w="1538" w:type="dxa"/>
          </w:tcPr>
          <w:p w14:paraId="7E0E9F16" w14:textId="7E8E48EE" w:rsidR="00DB27FD" w:rsidRPr="00C03600" w:rsidRDefault="00754623" w:rsidP="005F7C0B">
            <w:pPr>
              <w:rPr>
                <w:b/>
              </w:rPr>
            </w:pPr>
            <w:r w:rsidRPr="00C03600">
              <w:rPr>
                <w:b/>
              </w:rPr>
              <w:t>-700.081</w:t>
            </w:r>
          </w:p>
        </w:tc>
        <w:tc>
          <w:tcPr>
            <w:tcW w:w="1538" w:type="dxa"/>
          </w:tcPr>
          <w:p w14:paraId="11FA04DC" w14:textId="2AA76820" w:rsidR="00DB27FD" w:rsidRPr="003E207B" w:rsidRDefault="005E6475" w:rsidP="005F7C0B">
            <w:r w:rsidRPr="003E207B">
              <w:t>-653.807</w:t>
            </w:r>
          </w:p>
        </w:tc>
        <w:tc>
          <w:tcPr>
            <w:tcW w:w="1538" w:type="dxa"/>
          </w:tcPr>
          <w:p w14:paraId="3F9914C2" w14:textId="4FA87910" w:rsidR="00DB27FD" w:rsidRPr="00C03600" w:rsidRDefault="005E6475" w:rsidP="005F7C0B">
            <w:pPr>
              <w:rPr>
                <w:b/>
              </w:rPr>
            </w:pPr>
            <w:r w:rsidRPr="00C03600">
              <w:rPr>
                <w:b/>
              </w:rPr>
              <w:t>-718.126</w:t>
            </w:r>
          </w:p>
        </w:tc>
        <w:tc>
          <w:tcPr>
            <w:tcW w:w="1539" w:type="dxa"/>
          </w:tcPr>
          <w:p w14:paraId="6EBE3017" w14:textId="243C9AC3" w:rsidR="00DB27FD" w:rsidRPr="00C03600" w:rsidRDefault="005E6475" w:rsidP="005F7C0B">
            <w:pPr>
              <w:rPr>
                <w:b/>
              </w:rPr>
            </w:pPr>
            <w:r w:rsidRPr="00C03600">
              <w:rPr>
                <w:b/>
              </w:rPr>
              <w:t>-661.463</w:t>
            </w:r>
          </w:p>
        </w:tc>
        <w:tc>
          <w:tcPr>
            <w:tcW w:w="1539" w:type="dxa"/>
          </w:tcPr>
          <w:p w14:paraId="1147C57D" w14:textId="1D193380" w:rsidR="00DB27FD" w:rsidRPr="00C03600" w:rsidRDefault="00364C17" w:rsidP="005F7C0B">
            <w:pPr>
              <w:rPr>
                <w:b/>
              </w:rPr>
            </w:pPr>
            <w:r w:rsidRPr="00C03600">
              <w:rPr>
                <w:b/>
              </w:rPr>
              <w:t>-700.677</w:t>
            </w:r>
          </w:p>
        </w:tc>
      </w:tr>
      <w:tr w:rsidR="00DB27FD" w14:paraId="66634BB9" w14:textId="77777777" w:rsidTr="00DB27FD">
        <w:tc>
          <w:tcPr>
            <w:tcW w:w="1538" w:type="dxa"/>
          </w:tcPr>
          <w:p w14:paraId="2A846472" w14:textId="21F9FC33" w:rsidR="00DB27FD" w:rsidRPr="00754623" w:rsidRDefault="00754623" w:rsidP="005F7C0B">
            <w:pPr>
              <w:rPr>
                <w:b/>
              </w:rPr>
            </w:pPr>
            <w:r>
              <w:rPr>
                <w:b/>
              </w:rPr>
              <w:t>AIC</w:t>
            </w:r>
          </w:p>
        </w:tc>
        <w:tc>
          <w:tcPr>
            <w:tcW w:w="1538" w:type="dxa"/>
          </w:tcPr>
          <w:p w14:paraId="340E3B9D" w14:textId="55B51817" w:rsidR="00DB27FD" w:rsidRPr="00C03600" w:rsidRDefault="00754623" w:rsidP="005F7C0B">
            <w:pPr>
              <w:rPr>
                <w:b/>
              </w:rPr>
            </w:pPr>
            <w:r w:rsidRPr="00C03600">
              <w:rPr>
                <w:b/>
              </w:rPr>
              <w:t>1410.63</w:t>
            </w:r>
          </w:p>
        </w:tc>
        <w:tc>
          <w:tcPr>
            <w:tcW w:w="1538" w:type="dxa"/>
          </w:tcPr>
          <w:p w14:paraId="2111B37B" w14:textId="4A427478" w:rsidR="00DB27FD" w:rsidRPr="00A22EC0" w:rsidRDefault="005E6475" w:rsidP="005F7C0B">
            <w:r w:rsidRPr="00A22EC0">
              <w:t>1317.614</w:t>
            </w:r>
          </w:p>
        </w:tc>
        <w:tc>
          <w:tcPr>
            <w:tcW w:w="1538" w:type="dxa"/>
          </w:tcPr>
          <w:p w14:paraId="3F1F2710" w14:textId="711A5AE0" w:rsidR="00DB27FD" w:rsidRPr="00C03600" w:rsidRDefault="005E6475" w:rsidP="005F7C0B">
            <w:pPr>
              <w:rPr>
                <w:b/>
              </w:rPr>
            </w:pPr>
            <w:r w:rsidRPr="00C03600">
              <w:rPr>
                <w:b/>
              </w:rPr>
              <w:t>1446.251</w:t>
            </w:r>
          </w:p>
        </w:tc>
        <w:tc>
          <w:tcPr>
            <w:tcW w:w="1539" w:type="dxa"/>
          </w:tcPr>
          <w:p w14:paraId="292A5F30" w14:textId="76F37147" w:rsidR="00DB27FD" w:rsidRPr="00C03600" w:rsidRDefault="005E6475" w:rsidP="005F7C0B">
            <w:pPr>
              <w:rPr>
                <w:b/>
              </w:rPr>
            </w:pPr>
            <w:r w:rsidRPr="00C03600">
              <w:rPr>
                <w:b/>
              </w:rPr>
              <w:t>1332.926</w:t>
            </w:r>
          </w:p>
        </w:tc>
        <w:tc>
          <w:tcPr>
            <w:tcW w:w="1539" w:type="dxa"/>
          </w:tcPr>
          <w:p w14:paraId="59928E20" w14:textId="4DB73DBE" w:rsidR="00DB27FD" w:rsidRPr="00C03600" w:rsidRDefault="00364C17" w:rsidP="005F7C0B">
            <w:pPr>
              <w:rPr>
                <w:b/>
              </w:rPr>
            </w:pPr>
            <w:r w:rsidRPr="00C03600">
              <w:rPr>
                <w:b/>
              </w:rPr>
              <w:t>1411.354</w:t>
            </w:r>
          </w:p>
        </w:tc>
      </w:tr>
      <w:tr w:rsidR="00DB27FD" w14:paraId="4A375B7B" w14:textId="77777777" w:rsidTr="00DB27FD">
        <w:tc>
          <w:tcPr>
            <w:tcW w:w="1538" w:type="dxa"/>
          </w:tcPr>
          <w:p w14:paraId="0A5CD9D8" w14:textId="0E4CF17E" w:rsidR="00DB27FD" w:rsidRPr="00754623" w:rsidRDefault="00754623" w:rsidP="005F7C0B">
            <w:r>
              <w:rPr>
                <w:b/>
              </w:rPr>
              <w:t>BIC</w:t>
            </w:r>
          </w:p>
        </w:tc>
        <w:tc>
          <w:tcPr>
            <w:tcW w:w="1538" w:type="dxa"/>
          </w:tcPr>
          <w:p w14:paraId="271DDA95" w14:textId="55167798" w:rsidR="00DB27FD" w:rsidRPr="00C03600" w:rsidRDefault="00754623" w:rsidP="005F7C0B">
            <w:pPr>
              <w:rPr>
                <w:b/>
              </w:rPr>
            </w:pPr>
            <w:r w:rsidRPr="00C03600">
              <w:rPr>
                <w:b/>
              </w:rPr>
              <w:t>1425.315</w:t>
            </w:r>
          </w:p>
        </w:tc>
        <w:tc>
          <w:tcPr>
            <w:tcW w:w="1538" w:type="dxa"/>
          </w:tcPr>
          <w:p w14:paraId="3F5758ED" w14:textId="16E00267" w:rsidR="00DB27FD" w:rsidRPr="00A22EC0" w:rsidRDefault="005E6475" w:rsidP="005F7C0B">
            <w:r w:rsidRPr="00A22EC0">
              <w:t>1332.532</w:t>
            </w:r>
          </w:p>
        </w:tc>
        <w:tc>
          <w:tcPr>
            <w:tcW w:w="1538" w:type="dxa"/>
          </w:tcPr>
          <w:p w14:paraId="14FB4AED" w14:textId="5D49CA4F" w:rsidR="00DB27FD" w:rsidRDefault="005E6475" w:rsidP="005F7C0B">
            <w:r w:rsidRPr="005E6475">
              <w:t>1461.338</w:t>
            </w:r>
          </w:p>
        </w:tc>
        <w:tc>
          <w:tcPr>
            <w:tcW w:w="1539" w:type="dxa"/>
          </w:tcPr>
          <w:p w14:paraId="07761CE0" w14:textId="5347AB0F" w:rsidR="00DB27FD" w:rsidRPr="00C022E6" w:rsidRDefault="005E6475" w:rsidP="005F7C0B">
            <w:pPr>
              <w:rPr>
                <w:b/>
              </w:rPr>
            </w:pPr>
            <w:r w:rsidRPr="00C022E6">
              <w:rPr>
                <w:b/>
              </w:rPr>
              <w:t>1347.809</w:t>
            </w:r>
          </w:p>
        </w:tc>
        <w:tc>
          <w:tcPr>
            <w:tcW w:w="1539" w:type="dxa"/>
          </w:tcPr>
          <w:p w14:paraId="593E6862" w14:textId="5C9E2EC0" w:rsidR="00DB27FD" w:rsidRPr="00C03600" w:rsidRDefault="00364C17" w:rsidP="005F7C0B">
            <w:pPr>
              <w:rPr>
                <w:b/>
              </w:rPr>
            </w:pPr>
            <w:r w:rsidRPr="00C03600">
              <w:rPr>
                <w:b/>
              </w:rPr>
              <w:t>1426.441</w:t>
            </w:r>
          </w:p>
        </w:tc>
      </w:tr>
      <w:tr w:rsidR="00C03600" w14:paraId="5D94571D" w14:textId="77777777" w:rsidTr="00DB27FD">
        <w:tc>
          <w:tcPr>
            <w:tcW w:w="1538" w:type="dxa"/>
          </w:tcPr>
          <w:p w14:paraId="622FA74F" w14:textId="4E33336E" w:rsidR="00C03600" w:rsidRDefault="0094603A" w:rsidP="005F7C0B">
            <w:pPr>
              <w:rPr>
                <w:b/>
              </w:rPr>
            </w:pPr>
            <w:proofErr w:type="spellStart"/>
            <w:proofErr w:type="gramStart"/>
            <w:r>
              <w:rPr>
                <w:b/>
              </w:rPr>
              <w:t>aBIC</w:t>
            </w:r>
            <w:proofErr w:type="spellEnd"/>
            <w:proofErr w:type="gramEnd"/>
          </w:p>
        </w:tc>
        <w:tc>
          <w:tcPr>
            <w:tcW w:w="1538" w:type="dxa"/>
          </w:tcPr>
          <w:p w14:paraId="59325FF5" w14:textId="1B443FBD" w:rsidR="00C03600" w:rsidRPr="00C03600" w:rsidRDefault="00C022E6" w:rsidP="005F7C0B">
            <w:pPr>
              <w:rPr>
                <w:b/>
              </w:rPr>
            </w:pPr>
            <w:r w:rsidRPr="00C022E6">
              <w:rPr>
                <w:b/>
              </w:rPr>
              <w:t>1409.490</w:t>
            </w:r>
          </w:p>
        </w:tc>
        <w:tc>
          <w:tcPr>
            <w:tcW w:w="1538" w:type="dxa"/>
          </w:tcPr>
          <w:p w14:paraId="7C98272C" w14:textId="02F2C875" w:rsidR="00C03600" w:rsidRPr="00A22EC0" w:rsidRDefault="00C022E6" w:rsidP="005F7C0B">
            <w:r w:rsidRPr="00C022E6">
              <w:t>1316.710</w:t>
            </w:r>
          </w:p>
        </w:tc>
        <w:tc>
          <w:tcPr>
            <w:tcW w:w="1538" w:type="dxa"/>
          </w:tcPr>
          <w:p w14:paraId="7423B5C6" w14:textId="27A75334" w:rsidR="00C03600" w:rsidRPr="00C022E6" w:rsidRDefault="00C022E6" w:rsidP="005F7C0B">
            <w:pPr>
              <w:rPr>
                <w:b/>
              </w:rPr>
            </w:pPr>
            <w:r w:rsidRPr="00C022E6">
              <w:rPr>
                <w:b/>
              </w:rPr>
              <w:t>1445.513</w:t>
            </w:r>
          </w:p>
        </w:tc>
        <w:tc>
          <w:tcPr>
            <w:tcW w:w="1539" w:type="dxa"/>
          </w:tcPr>
          <w:p w14:paraId="19015143" w14:textId="11C99E88" w:rsidR="00C03600" w:rsidRPr="00C022E6" w:rsidRDefault="00C022E6" w:rsidP="005F7C0B">
            <w:pPr>
              <w:rPr>
                <w:b/>
              </w:rPr>
            </w:pPr>
            <w:r w:rsidRPr="00C022E6">
              <w:rPr>
                <w:b/>
              </w:rPr>
              <w:t>1331.988</w:t>
            </w:r>
          </w:p>
        </w:tc>
        <w:tc>
          <w:tcPr>
            <w:tcW w:w="1539" w:type="dxa"/>
          </w:tcPr>
          <w:p w14:paraId="62973335" w14:textId="7BFE90B6" w:rsidR="00C03600" w:rsidRPr="00C03600" w:rsidRDefault="00C022E6" w:rsidP="005F7C0B">
            <w:pPr>
              <w:rPr>
                <w:b/>
              </w:rPr>
            </w:pPr>
            <w:r w:rsidRPr="00C022E6">
              <w:rPr>
                <w:b/>
              </w:rPr>
              <w:t>1410.616</w:t>
            </w:r>
          </w:p>
        </w:tc>
      </w:tr>
    </w:tbl>
    <w:p w14:paraId="33135A14" w14:textId="77777777" w:rsidR="00364C17" w:rsidRDefault="00364C17" w:rsidP="005F7C0B"/>
    <w:p w14:paraId="3B746540" w14:textId="0FB2935F" w:rsidR="00364C17" w:rsidRDefault="0011221F" w:rsidP="005F7C0B">
      <w:r>
        <w:t>Fully constrain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8"/>
        <w:gridCol w:w="1538"/>
        <w:gridCol w:w="1538"/>
        <w:gridCol w:w="1538"/>
        <w:gridCol w:w="1539"/>
        <w:gridCol w:w="1539"/>
      </w:tblGrid>
      <w:tr w:rsidR="0011221F" w14:paraId="41AE6024" w14:textId="77777777" w:rsidTr="003E207B">
        <w:tc>
          <w:tcPr>
            <w:tcW w:w="1538" w:type="dxa"/>
          </w:tcPr>
          <w:p w14:paraId="50CC5B68" w14:textId="77777777" w:rsidR="0011221F" w:rsidRPr="00DB27FD" w:rsidRDefault="0011221F" w:rsidP="003E207B">
            <w:proofErr w:type="gramStart"/>
            <w:r>
              <w:rPr>
                <w:i/>
              </w:rPr>
              <w:t>k</w:t>
            </w:r>
            <w:proofErr w:type="gramEnd"/>
            <w:r>
              <w:t xml:space="preserve"> fold</w:t>
            </w:r>
          </w:p>
        </w:tc>
        <w:tc>
          <w:tcPr>
            <w:tcW w:w="1538" w:type="dxa"/>
          </w:tcPr>
          <w:p w14:paraId="4ADB91F4" w14:textId="77777777" w:rsidR="0011221F" w:rsidRDefault="0011221F" w:rsidP="003E207B">
            <w:pPr>
              <w:jc w:val="center"/>
            </w:pPr>
            <w:r>
              <w:t>1</w:t>
            </w:r>
          </w:p>
        </w:tc>
        <w:tc>
          <w:tcPr>
            <w:tcW w:w="1538" w:type="dxa"/>
          </w:tcPr>
          <w:p w14:paraId="647B0A11" w14:textId="77777777" w:rsidR="0011221F" w:rsidRDefault="0011221F" w:rsidP="003E207B">
            <w:pPr>
              <w:jc w:val="center"/>
            </w:pPr>
            <w:r>
              <w:t>2</w:t>
            </w:r>
          </w:p>
        </w:tc>
        <w:tc>
          <w:tcPr>
            <w:tcW w:w="1538" w:type="dxa"/>
          </w:tcPr>
          <w:p w14:paraId="5F3E1281" w14:textId="77777777" w:rsidR="0011221F" w:rsidRDefault="0011221F" w:rsidP="003E207B">
            <w:pPr>
              <w:jc w:val="center"/>
            </w:pPr>
            <w:r>
              <w:t>3</w:t>
            </w:r>
          </w:p>
        </w:tc>
        <w:tc>
          <w:tcPr>
            <w:tcW w:w="1539" w:type="dxa"/>
          </w:tcPr>
          <w:p w14:paraId="6B58C104" w14:textId="77777777" w:rsidR="0011221F" w:rsidRDefault="0011221F" w:rsidP="003E207B">
            <w:pPr>
              <w:jc w:val="center"/>
            </w:pPr>
            <w:r>
              <w:t>4</w:t>
            </w:r>
          </w:p>
        </w:tc>
        <w:tc>
          <w:tcPr>
            <w:tcW w:w="1539" w:type="dxa"/>
          </w:tcPr>
          <w:p w14:paraId="46F1B4B5" w14:textId="77777777" w:rsidR="0011221F" w:rsidRDefault="0011221F" w:rsidP="003E207B">
            <w:pPr>
              <w:jc w:val="center"/>
            </w:pPr>
            <w:r>
              <w:t>5</w:t>
            </w:r>
          </w:p>
        </w:tc>
      </w:tr>
      <w:tr w:rsidR="0011221F" w14:paraId="2834BA43" w14:textId="77777777" w:rsidTr="003E207B">
        <w:tc>
          <w:tcPr>
            <w:tcW w:w="1538" w:type="dxa"/>
          </w:tcPr>
          <w:p w14:paraId="59AB1D7E" w14:textId="77777777" w:rsidR="0011221F" w:rsidRPr="00754623" w:rsidRDefault="0011221F" w:rsidP="003E207B">
            <w:pPr>
              <w:rPr>
                <w:b/>
              </w:rPr>
            </w:pPr>
            <w:proofErr w:type="spellStart"/>
            <w:proofErr w:type="gramStart"/>
            <w:r>
              <w:rPr>
                <w:b/>
              </w:rPr>
              <w:t>loglikelihood</w:t>
            </w:r>
            <w:proofErr w:type="spellEnd"/>
            <w:proofErr w:type="gramEnd"/>
          </w:p>
        </w:tc>
        <w:tc>
          <w:tcPr>
            <w:tcW w:w="1538" w:type="dxa"/>
          </w:tcPr>
          <w:p w14:paraId="14975181" w14:textId="1B515AA0" w:rsidR="0011221F" w:rsidRDefault="00521B6A" w:rsidP="003E207B">
            <w:r>
              <w:t>-</w:t>
            </w:r>
            <w:r w:rsidR="00A560E6" w:rsidRPr="00A560E6">
              <w:t>705.363</w:t>
            </w:r>
          </w:p>
        </w:tc>
        <w:tc>
          <w:tcPr>
            <w:tcW w:w="1538" w:type="dxa"/>
          </w:tcPr>
          <w:p w14:paraId="0C1E7677" w14:textId="027FD1C8" w:rsidR="0011221F" w:rsidRPr="00A560E6" w:rsidRDefault="00A560E6" w:rsidP="003E207B">
            <w:r w:rsidRPr="00A560E6">
              <w:t>-654.447</w:t>
            </w:r>
          </w:p>
        </w:tc>
        <w:tc>
          <w:tcPr>
            <w:tcW w:w="1538" w:type="dxa"/>
          </w:tcPr>
          <w:p w14:paraId="07B37A57" w14:textId="25A745FB" w:rsidR="0011221F" w:rsidRDefault="00F822FB" w:rsidP="003E207B">
            <w:r w:rsidRPr="00F822FB">
              <w:t>-719.989</w:t>
            </w:r>
          </w:p>
        </w:tc>
        <w:tc>
          <w:tcPr>
            <w:tcW w:w="1539" w:type="dxa"/>
          </w:tcPr>
          <w:p w14:paraId="0B691D8C" w14:textId="74F28A2F" w:rsidR="0011221F" w:rsidRDefault="00F822FB" w:rsidP="003E207B">
            <w:r>
              <w:t>-</w:t>
            </w:r>
            <w:r w:rsidRPr="00F822FB">
              <w:t>663.114</w:t>
            </w:r>
          </w:p>
        </w:tc>
        <w:tc>
          <w:tcPr>
            <w:tcW w:w="1539" w:type="dxa"/>
          </w:tcPr>
          <w:p w14:paraId="5A9F3157" w14:textId="4780E73E" w:rsidR="0011221F" w:rsidRDefault="00054526" w:rsidP="003E207B">
            <w:r>
              <w:t>-</w:t>
            </w:r>
            <w:r w:rsidRPr="00054526">
              <w:t>703.201</w:t>
            </w:r>
          </w:p>
        </w:tc>
      </w:tr>
      <w:tr w:rsidR="0011221F" w14:paraId="4CBB68B0" w14:textId="77777777" w:rsidTr="003E207B">
        <w:tc>
          <w:tcPr>
            <w:tcW w:w="1538" w:type="dxa"/>
          </w:tcPr>
          <w:p w14:paraId="09DA6626" w14:textId="77777777" w:rsidR="0011221F" w:rsidRPr="00754623" w:rsidRDefault="0011221F" w:rsidP="003E207B">
            <w:pPr>
              <w:rPr>
                <w:b/>
              </w:rPr>
            </w:pPr>
            <w:r>
              <w:rPr>
                <w:b/>
              </w:rPr>
              <w:t>AIC</w:t>
            </w:r>
          </w:p>
        </w:tc>
        <w:tc>
          <w:tcPr>
            <w:tcW w:w="1538" w:type="dxa"/>
          </w:tcPr>
          <w:p w14:paraId="1A8D7010" w14:textId="0B3000D0" w:rsidR="0011221F" w:rsidRDefault="00A560E6" w:rsidP="003E207B">
            <w:r w:rsidRPr="00A560E6">
              <w:t>1418.725</w:t>
            </w:r>
          </w:p>
        </w:tc>
        <w:tc>
          <w:tcPr>
            <w:tcW w:w="1538" w:type="dxa"/>
          </w:tcPr>
          <w:p w14:paraId="3F10C864" w14:textId="2A776957" w:rsidR="0011221F" w:rsidRPr="00A560E6" w:rsidRDefault="00A560E6" w:rsidP="003E207B">
            <w:r w:rsidRPr="00A560E6">
              <w:t>1316.894</w:t>
            </w:r>
          </w:p>
        </w:tc>
        <w:tc>
          <w:tcPr>
            <w:tcW w:w="1538" w:type="dxa"/>
          </w:tcPr>
          <w:p w14:paraId="01E46F1C" w14:textId="662572A8" w:rsidR="0011221F" w:rsidRDefault="00F822FB" w:rsidP="003E207B">
            <w:r w:rsidRPr="00F822FB">
              <w:t>1447.978</w:t>
            </w:r>
          </w:p>
        </w:tc>
        <w:tc>
          <w:tcPr>
            <w:tcW w:w="1539" w:type="dxa"/>
          </w:tcPr>
          <w:p w14:paraId="3387434A" w14:textId="5C69077A" w:rsidR="0011221F" w:rsidRDefault="00F822FB" w:rsidP="003E207B">
            <w:r w:rsidRPr="00F822FB">
              <w:t>1334.227</w:t>
            </w:r>
          </w:p>
        </w:tc>
        <w:tc>
          <w:tcPr>
            <w:tcW w:w="1539" w:type="dxa"/>
          </w:tcPr>
          <w:p w14:paraId="672D379D" w14:textId="6A430F31" w:rsidR="0011221F" w:rsidRDefault="00054526" w:rsidP="003E207B">
            <w:r w:rsidRPr="00054526">
              <w:t>1414.403</w:t>
            </w:r>
          </w:p>
        </w:tc>
      </w:tr>
      <w:tr w:rsidR="0011221F" w14:paraId="6D6DB455" w14:textId="77777777" w:rsidTr="003E207B">
        <w:tc>
          <w:tcPr>
            <w:tcW w:w="1538" w:type="dxa"/>
          </w:tcPr>
          <w:p w14:paraId="4CABFBEF" w14:textId="77777777" w:rsidR="0011221F" w:rsidRPr="00754623" w:rsidRDefault="0011221F" w:rsidP="003E207B">
            <w:r>
              <w:rPr>
                <w:b/>
              </w:rPr>
              <w:t>BIC</w:t>
            </w:r>
          </w:p>
        </w:tc>
        <w:tc>
          <w:tcPr>
            <w:tcW w:w="1538" w:type="dxa"/>
          </w:tcPr>
          <w:p w14:paraId="7CECCB0D" w14:textId="0C84E74F" w:rsidR="0011221F" w:rsidRDefault="00A560E6" w:rsidP="003E207B">
            <w:r w:rsidRPr="00A560E6">
              <w:t>1430.847</w:t>
            </w:r>
          </w:p>
        </w:tc>
        <w:tc>
          <w:tcPr>
            <w:tcW w:w="1538" w:type="dxa"/>
          </w:tcPr>
          <w:p w14:paraId="233699A6" w14:textId="1EDA0CD3" w:rsidR="0011221F" w:rsidRPr="00A560E6" w:rsidRDefault="00A560E6" w:rsidP="003E207B">
            <w:r w:rsidRPr="00A560E6">
              <w:t>1328.828</w:t>
            </w:r>
          </w:p>
        </w:tc>
        <w:tc>
          <w:tcPr>
            <w:tcW w:w="1538" w:type="dxa"/>
          </w:tcPr>
          <w:p w14:paraId="00B14CC0" w14:textId="7F41119E" w:rsidR="0011221F" w:rsidRDefault="00F822FB" w:rsidP="003E207B">
            <w:r w:rsidRPr="00F822FB">
              <w:t>1460.047</w:t>
            </w:r>
          </w:p>
        </w:tc>
        <w:tc>
          <w:tcPr>
            <w:tcW w:w="1539" w:type="dxa"/>
          </w:tcPr>
          <w:p w14:paraId="2CDA1441" w14:textId="0D11390C" w:rsidR="0011221F" w:rsidRDefault="00F822FB" w:rsidP="003E207B">
            <w:r w:rsidRPr="00F822FB">
              <w:t>1346.134</w:t>
            </w:r>
          </w:p>
        </w:tc>
        <w:tc>
          <w:tcPr>
            <w:tcW w:w="1539" w:type="dxa"/>
          </w:tcPr>
          <w:p w14:paraId="4547C56D" w14:textId="6B39B714" w:rsidR="0011221F" w:rsidRDefault="00054526" w:rsidP="003E207B">
            <w:r w:rsidRPr="00054526">
              <w:t>1426.472</w:t>
            </w:r>
          </w:p>
        </w:tc>
      </w:tr>
      <w:tr w:rsidR="00C03600" w14:paraId="34CD6594" w14:textId="77777777" w:rsidTr="003E207B">
        <w:tc>
          <w:tcPr>
            <w:tcW w:w="1538" w:type="dxa"/>
          </w:tcPr>
          <w:p w14:paraId="558D7318" w14:textId="1D48EDBC" w:rsidR="00C03600" w:rsidRDefault="0094603A" w:rsidP="003E207B">
            <w:pPr>
              <w:rPr>
                <w:b/>
              </w:rPr>
            </w:pPr>
            <w:proofErr w:type="spellStart"/>
            <w:proofErr w:type="gramStart"/>
            <w:r>
              <w:rPr>
                <w:b/>
              </w:rPr>
              <w:t>aBIC</w:t>
            </w:r>
            <w:proofErr w:type="spellEnd"/>
            <w:proofErr w:type="gramEnd"/>
          </w:p>
        </w:tc>
        <w:tc>
          <w:tcPr>
            <w:tcW w:w="1538" w:type="dxa"/>
          </w:tcPr>
          <w:p w14:paraId="2E8533DD" w14:textId="3C8125D8" w:rsidR="00C03600" w:rsidRPr="00A560E6" w:rsidRDefault="0071216A" w:rsidP="003E207B">
            <w:r w:rsidRPr="0071216A">
              <w:t>1418.187</w:t>
            </w:r>
          </w:p>
        </w:tc>
        <w:tc>
          <w:tcPr>
            <w:tcW w:w="1538" w:type="dxa"/>
          </w:tcPr>
          <w:p w14:paraId="47237E73" w14:textId="43551253" w:rsidR="00C03600" w:rsidRPr="00A560E6" w:rsidRDefault="0071216A" w:rsidP="003E207B">
            <w:r w:rsidRPr="0071216A">
              <w:t>1316.171</w:t>
            </w:r>
          </w:p>
        </w:tc>
        <w:tc>
          <w:tcPr>
            <w:tcW w:w="1538" w:type="dxa"/>
          </w:tcPr>
          <w:p w14:paraId="37B6E176" w14:textId="74B899D3" w:rsidR="00C03600" w:rsidRPr="00F822FB" w:rsidRDefault="0071216A" w:rsidP="003E207B">
            <w:r w:rsidRPr="0071216A">
              <w:t>1447.388</w:t>
            </w:r>
          </w:p>
        </w:tc>
        <w:tc>
          <w:tcPr>
            <w:tcW w:w="1539" w:type="dxa"/>
          </w:tcPr>
          <w:p w14:paraId="7DF443FB" w14:textId="2F4AF35E" w:rsidR="00C03600" w:rsidRPr="00F822FB" w:rsidRDefault="0071216A" w:rsidP="003E207B">
            <w:r w:rsidRPr="0071216A">
              <w:t>1333.477</w:t>
            </w:r>
          </w:p>
        </w:tc>
        <w:tc>
          <w:tcPr>
            <w:tcW w:w="1539" w:type="dxa"/>
          </w:tcPr>
          <w:p w14:paraId="1EE0E567" w14:textId="52E86267" w:rsidR="00C03600" w:rsidRPr="00054526" w:rsidRDefault="0071216A" w:rsidP="003E207B">
            <w:r w:rsidRPr="0071216A">
              <w:t>1413.812</w:t>
            </w:r>
          </w:p>
        </w:tc>
      </w:tr>
    </w:tbl>
    <w:p w14:paraId="1BF13608" w14:textId="77777777" w:rsidR="0011221F" w:rsidRDefault="0011221F" w:rsidP="005F7C0B"/>
    <w:p w14:paraId="24AC1F36" w14:textId="08376FD7" w:rsidR="0011221F" w:rsidRDefault="0011221F" w:rsidP="005F7C0B">
      <w:r>
        <w:t>Fully constrained, PCOS parameter vari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8"/>
        <w:gridCol w:w="1538"/>
        <w:gridCol w:w="1538"/>
        <w:gridCol w:w="1538"/>
        <w:gridCol w:w="1539"/>
        <w:gridCol w:w="1539"/>
      </w:tblGrid>
      <w:tr w:rsidR="0011221F" w14:paraId="58E247F3" w14:textId="77777777" w:rsidTr="003E207B">
        <w:tc>
          <w:tcPr>
            <w:tcW w:w="1538" w:type="dxa"/>
          </w:tcPr>
          <w:p w14:paraId="51CA47DF" w14:textId="77777777" w:rsidR="0011221F" w:rsidRPr="00DB27FD" w:rsidRDefault="0011221F" w:rsidP="003E207B">
            <w:proofErr w:type="gramStart"/>
            <w:r>
              <w:rPr>
                <w:i/>
              </w:rPr>
              <w:t>k</w:t>
            </w:r>
            <w:proofErr w:type="gramEnd"/>
            <w:r>
              <w:t xml:space="preserve"> fold</w:t>
            </w:r>
          </w:p>
        </w:tc>
        <w:tc>
          <w:tcPr>
            <w:tcW w:w="1538" w:type="dxa"/>
          </w:tcPr>
          <w:p w14:paraId="58341BC3" w14:textId="77777777" w:rsidR="0011221F" w:rsidRDefault="0011221F" w:rsidP="003E207B">
            <w:pPr>
              <w:jc w:val="center"/>
            </w:pPr>
            <w:r>
              <w:t>1</w:t>
            </w:r>
          </w:p>
        </w:tc>
        <w:tc>
          <w:tcPr>
            <w:tcW w:w="1538" w:type="dxa"/>
          </w:tcPr>
          <w:p w14:paraId="6219FB4D" w14:textId="77777777" w:rsidR="0011221F" w:rsidRDefault="0011221F" w:rsidP="003E207B">
            <w:pPr>
              <w:jc w:val="center"/>
            </w:pPr>
            <w:r>
              <w:t>2</w:t>
            </w:r>
          </w:p>
        </w:tc>
        <w:tc>
          <w:tcPr>
            <w:tcW w:w="1538" w:type="dxa"/>
          </w:tcPr>
          <w:p w14:paraId="19CAB5A8" w14:textId="77777777" w:rsidR="0011221F" w:rsidRDefault="0011221F" w:rsidP="003E207B">
            <w:pPr>
              <w:jc w:val="center"/>
            </w:pPr>
            <w:r>
              <w:t>3</w:t>
            </w:r>
          </w:p>
        </w:tc>
        <w:tc>
          <w:tcPr>
            <w:tcW w:w="1539" w:type="dxa"/>
          </w:tcPr>
          <w:p w14:paraId="10A7AB1A" w14:textId="77777777" w:rsidR="0011221F" w:rsidRDefault="0011221F" w:rsidP="003E207B">
            <w:pPr>
              <w:jc w:val="center"/>
            </w:pPr>
            <w:r>
              <w:t>4</w:t>
            </w:r>
          </w:p>
        </w:tc>
        <w:tc>
          <w:tcPr>
            <w:tcW w:w="1539" w:type="dxa"/>
          </w:tcPr>
          <w:p w14:paraId="0B5BB959" w14:textId="77777777" w:rsidR="0011221F" w:rsidRDefault="0011221F" w:rsidP="003E207B">
            <w:pPr>
              <w:jc w:val="center"/>
            </w:pPr>
            <w:r>
              <w:t>5</w:t>
            </w:r>
          </w:p>
        </w:tc>
      </w:tr>
      <w:tr w:rsidR="0011221F" w14:paraId="507A7560" w14:textId="77777777" w:rsidTr="003E207B">
        <w:tc>
          <w:tcPr>
            <w:tcW w:w="1538" w:type="dxa"/>
          </w:tcPr>
          <w:p w14:paraId="7BEF0D17" w14:textId="77777777" w:rsidR="0011221F" w:rsidRPr="00754623" w:rsidRDefault="0011221F" w:rsidP="003E207B">
            <w:pPr>
              <w:rPr>
                <w:b/>
              </w:rPr>
            </w:pPr>
            <w:proofErr w:type="spellStart"/>
            <w:proofErr w:type="gramStart"/>
            <w:r>
              <w:rPr>
                <w:b/>
              </w:rPr>
              <w:t>loglikelihood</w:t>
            </w:r>
            <w:proofErr w:type="spellEnd"/>
            <w:proofErr w:type="gramEnd"/>
          </w:p>
        </w:tc>
        <w:tc>
          <w:tcPr>
            <w:tcW w:w="1538" w:type="dxa"/>
          </w:tcPr>
          <w:p w14:paraId="1CD62711" w14:textId="1B0E59D5" w:rsidR="0011221F" w:rsidRDefault="00521B6A" w:rsidP="003E207B">
            <w:r>
              <w:t>-</w:t>
            </w:r>
            <w:r w:rsidRPr="00521B6A">
              <w:t>703.531</w:t>
            </w:r>
          </w:p>
        </w:tc>
        <w:tc>
          <w:tcPr>
            <w:tcW w:w="1538" w:type="dxa"/>
          </w:tcPr>
          <w:p w14:paraId="5EA56674" w14:textId="085EF5AE" w:rsidR="0011221F" w:rsidRPr="00457A1B" w:rsidRDefault="00457A1B" w:rsidP="003E207B">
            <w:r w:rsidRPr="00457A1B">
              <w:t>-656.196</w:t>
            </w:r>
          </w:p>
        </w:tc>
        <w:tc>
          <w:tcPr>
            <w:tcW w:w="1538" w:type="dxa"/>
          </w:tcPr>
          <w:p w14:paraId="0A586196" w14:textId="41133AA5" w:rsidR="0011221F" w:rsidRDefault="005F468B" w:rsidP="005F468B">
            <w:pPr>
              <w:jc w:val="center"/>
            </w:pPr>
            <w:r>
              <w:t>-</w:t>
            </w:r>
            <w:r w:rsidRPr="005F468B">
              <w:t>719.855</w:t>
            </w:r>
          </w:p>
        </w:tc>
        <w:tc>
          <w:tcPr>
            <w:tcW w:w="1539" w:type="dxa"/>
          </w:tcPr>
          <w:p w14:paraId="7BA46B1D" w14:textId="085F7478" w:rsidR="0011221F" w:rsidRDefault="005F468B" w:rsidP="003E207B">
            <w:r>
              <w:t>-</w:t>
            </w:r>
            <w:r w:rsidRPr="005F468B">
              <w:t>666.411</w:t>
            </w:r>
          </w:p>
        </w:tc>
        <w:tc>
          <w:tcPr>
            <w:tcW w:w="1539" w:type="dxa"/>
          </w:tcPr>
          <w:p w14:paraId="6DAE3D81" w14:textId="07F710AD" w:rsidR="0011221F" w:rsidRDefault="0094603A" w:rsidP="003E207B">
            <w:r>
              <w:t>-</w:t>
            </w:r>
            <w:r w:rsidRPr="0094603A">
              <w:t>705.586</w:t>
            </w:r>
          </w:p>
        </w:tc>
      </w:tr>
      <w:tr w:rsidR="0011221F" w14:paraId="7A5E3FDD" w14:textId="77777777" w:rsidTr="003E207B">
        <w:tc>
          <w:tcPr>
            <w:tcW w:w="1538" w:type="dxa"/>
          </w:tcPr>
          <w:p w14:paraId="04F5B2EE" w14:textId="77777777" w:rsidR="0011221F" w:rsidRPr="00754623" w:rsidRDefault="0011221F" w:rsidP="003E207B">
            <w:pPr>
              <w:rPr>
                <w:b/>
              </w:rPr>
            </w:pPr>
            <w:r>
              <w:rPr>
                <w:b/>
              </w:rPr>
              <w:t>AIC</w:t>
            </w:r>
          </w:p>
        </w:tc>
        <w:tc>
          <w:tcPr>
            <w:tcW w:w="1538" w:type="dxa"/>
          </w:tcPr>
          <w:p w14:paraId="60DDF9C6" w14:textId="1E1F49FF" w:rsidR="0011221F" w:rsidRDefault="00521B6A" w:rsidP="003E207B">
            <w:r w:rsidRPr="00521B6A">
              <w:t>1415.062</w:t>
            </w:r>
          </w:p>
        </w:tc>
        <w:tc>
          <w:tcPr>
            <w:tcW w:w="1538" w:type="dxa"/>
          </w:tcPr>
          <w:p w14:paraId="3EC40C4D" w14:textId="2B7258A2" w:rsidR="0011221F" w:rsidRPr="00457A1B" w:rsidRDefault="00457A1B" w:rsidP="003E207B">
            <w:r w:rsidRPr="00457A1B">
              <w:t>1320.391</w:t>
            </w:r>
          </w:p>
        </w:tc>
        <w:tc>
          <w:tcPr>
            <w:tcW w:w="1538" w:type="dxa"/>
          </w:tcPr>
          <w:p w14:paraId="0218CAFB" w14:textId="2B0709ED" w:rsidR="0011221F" w:rsidRDefault="005F468B" w:rsidP="005F468B">
            <w:pPr>
              <w:jc w:val="center"/>
            </w:pPr>
            <w:r w:rsidRPr="005F468B">
              <w:t>1447.710</w:t>
            </w:r>
          </w:p>
        </w:tc>
        <w:tc>
          <w:tcPr>
            <w:tcW w:w="1539" w:type="dxa"/>
          </w:tcPr>
          <w:p w14:paraId="0C2FACF8" w14:textId="4AB4C46C" w:rsidR="0011221F" w:rsidRDefault="005F468B" w:rsidP="003E207B">
            <w:r w:rsidRPr="005F468B">
              <w:t>1340.822</w:t>
            </w:r>
          </w:p>
        </w:tc>
        <w:tc>
          <w:tcPr>
            <w:tcW w:w="1539" w:type="dxa"/>
          </w:tcPr>
          <w:p w14:paraId="1C0B58E6" w14:textId="3B24739E" w:rsidR="0011221F" w:rsidRDefault="0094603A" w:rsidP="003E207B">
            <w:r w:rsidRPr="0094603A">
              <w:t>1419.171</w:t>
            </w:r>
          </w:p>
        </w:tc>
      </w:tr>
      <w:tr w:rsidR="0011221F" w14:paraId="193F5864" w14:textId="77777777" w:rsidTr="003E207B">
        <w:tc>
          <w:tcPr>
            <w:tcW w:w="1538" w:type="dxa"/>
          </w:tcPr>
          <w:p w14:paraId="0CC50DD1" w14:textId="77777777" w:rsidR="0011221F" w:rsidRPr="00754623" w:rsidRDefault="0011221F" w:rsidP="003E207B">
            <w:r>
              <w:rPr>
                <w:b/>
              </w:rPr>
              <w:t>BIC</w:t>
            </w:r>
          </w:p>
        </w:tc>
        <w:tc>
          <w:tcPr>
            <w:tcW w:w="1538" w:type="dxa"/>
          </w:tcPr>
          <w:p w14:paraId="7EAFC4D8" w14:textId="5BABB264" w:rsidR="0011221F" w:rsidRDefault="00521B6A" w:rsidP="003E207B">
            <w:r w:rsidRPr="00521B6A">
              <w:t>1427.183</w:t>
            </w:r>
          </w:p>
        </w:tc>
        <w:tc>
          <w:tcPr>
            <w:tcW w:w="1538" w:type="dxa"/>
          </w:tcPr>
          <w:p w14:paraId="381F7BF8" w14:textId="656C4C9A" w:rsidR="0011221F" w:rsidRPr="00457A1B" w:rsidRDefault="00457A1B" w:rsidP="003E207B">
            <w:r w:rsidRPr="00457A1B">
              <w:t>1332.325</w:t>
            </w:r>
          </w:p>
        </w:tc>
        <w:tc>
          <w:tcPr>
            <w:tcW w:w="1538" w:type="dxa"/>
          </w:tcPr>
          <w:p w14:paraId="2AE3A958" w14:textId="2C571D58" w:rsidR="0011221F" w:rsidRPr="00C03600" w:rsidRDefault="005F468B" w:rsidP="003E207B">
            <w:pPr>
              <w:rPr>
                <w:b/>
              </w:rPr>
            </w:pPr>
            <w:r w:rsidRPr="00C03600">
              <w:rPr>
                <w:b/>
              </w:rPr>
              <w:t>1459.779</w:t>
            </w:r>
          </w:p>
        </w:tc>
        <w:tc>
          <w:tcPr>
            <w:tcW w:w="1539" w:type="dxa"/>
          </w:tcPr>
          <w:p w14:paraId="7AE45D0C" w14:textId="3B4000D9" w:rsidR="0011221F" w:rsidRDefault="005F468B" w:rsidP="003E207B">
            <w:r w:rsidRPr="005F468B">
              <w:t>1352.729</w:t>
            </w:r>
          </w:p>
        </w:tc>
        <w:tc>
          <w:tcPr>
            <w:tcW w:w="1539" w:type="dxa"/>
          </w:tcPr>
          <w:p w14:paraId="25D28B86" w14:textId="3775D79B" w:rsidR="0011221F" w:rsidRDefault="0094603A" w:rsidP="003E207B">
            <w:r w:rsidRPr="0094603A">
              <w:t>1431.241</w:t>
            </w:r>
          </w:p>
        </w:tc>
      </w:tr>
      <w:tr w:rsidR="00C03600" w14:paraId="1EC2516A" w14:textId="77777777" w:rsidTr="003E207B">
        <w:tc>
          <w:tcPr>
            <w:tcW w:w="1538" w:type="dxa"/>
          </w:tcPr>
          <w:p w14:paraId="5D9F241E" w14:textId="11D518EC" w:rsidR="00C03600" w:rsidRDefault="0094603A" w:rsidP="003E207B">
            <w:pPr>
              <w:rPr>
                <w:b/>
              </w:rPr>
            </w:pPr>
            <w:proofErr w:type="spellStart"/>
            <w:proofErr w:type="gramStart"/>
            <w:r>
              <w:rPr>
                <w:b/>
              </w:rPr>
              <w:t>aBIC</w:t>
            </w:r>
            <w:proofErr w:type="spellEnd"/>
            <w:proofErr w:type="gramEnd"/>
          </w:p>
        </w:tc>
        <w:tc>
          <w:tcPr>
            <w:tcW w:w="1538" w:type="dxa"/>
          </w:tcPr>
          <w:p w14:paraId="3D39779A" w14:textId="264A8F14" w:rsidR="00C03600" w:rsidRPr="00521B6A" w:rsidRDefault="0071216A" w:rsidP="003E207B">
            <w:r w:rsidRPr="0071216A">
              <w:t>1414.523</w:t>
            </w:r>
          </w:p>
        </w:tc>
        <w:tc>
          <w:tcPr>
            <w:tcW w:w="1538" w:type="dxa"/>
          </w:tcPr>
          <w:p w14:paraId="60AE2D94" w14:textId="2EA2D8AA" w:rsidR="00C03600" w:rsidRPr="00457A1B" w:rsidRDefault="0071216A" w:rsidP="003E207B">
            <w:r w:rsidRPr="0071216A">
              <w:t>1319.668</w:t>
            </w:r>
          </w:p>
        </w:tc>
        <w:tc>
          <w:tcPr>
            <w:tcW w:w="1538" w:type="dxa"/>
          </w:tcPr>
          <w:p w14:paraId="1517706B" w14:textId="163EBC9D" w:rsidR="00C03600" w:rsidRPr="0071216A" w:rsidRDefault="0071216A" w:rsidP="003E207B">
            <w:r w:rsidRPr="0071216A">
              <w:t>1447.119</w:t>
            </w:r>
          </w:p>
        </w:tc>
        <w:tc>
          <w:tcPr>
            <w:tcW w:w="1539" w:type="dxa"/>
          </w:tcPr>
          <w:p w14:paraId="3F4070B1" w14:textId="4C5BCDD4" w:rsidR="00C03600" w:rsidRPr="005F468B" w:rsidRDefault="0071216A" w:rsidP="003E207B">
            <w:r w:rsidRPr="0071216A">
              <w:t>1340.072</w:t>
            </w:r>
          </w:p>
        </w:tc>
        <w:tc>
          <w:tcPr>
            <w:tcW w:w="1539" w:type="dxa"/>
          </w:tcPr>
          <w:p w14:paraId="26301C81" w14:textId="7629CB2B" w:rsidR="00C03600" w:rsidRDefault="0094603A" w:rsidP="003E207B">
            <w:r w:rsidRPr="0094603A">
              <w:t>1418.581</w:t>
            </w:r>
          </w:p>
        </w:tc>
      </w:tr>
    </w:tbl>
    <w:p w14:paraId="7A3617AE" w14:textId="77777777" w:rsidR="0011221F" w:rsidRDefault="0011221F" w:rsidP="005F7C0B"/>
    <w:p w14:paraId="46425184" w14:textId="2600414C" w:rsidR="0088601F" w:rsidRDefault="0094603A" w:rsidP="005F7C0B">
      <w:pPr>
        <w:rPr>
          <w:b/>
        </w:rPr>
      </w:pPr>
      <w:r>
        <w:t xml:space="preserve">AIC = Akaike Information Criterion, BIC = Bayesian Information Criterion, </w:t>
      </w:r>
      <w:proofErr w:type="spellStart"/>
      <w:r>
        <w:t>aBIC</w:t>
      </w:r>
      <w:proofErr w:type="spellEnd"/>
      <w:r>
        <w:t xml:space="preserve"> = sample-size adjusted BIC.</w:t>
      </w:r>
      <w:r w:rsidR="00030192">
        <w:t xml:space="preserve"> The lowest information criterion values for a particular ‘test’ fold are highlighted in </w:t>
      </w:r>
      <w:r w:rsidR="00030192">
        <w:rPr>
          <w:b/>
        </w:rPr>
        <w:t>bold.</w:t>
      </w:r>
    </w:p>
    <w:p w14:paraId="27F94EA5" w14:textId="224AE057" w:rsidR="00040876" w:rsidRPr="00040876" w:rsidRDefault="00040876">
      <w:pPr>
        <w:pStyle w:val="NormalWeb"/>
        <w:ind w:left="480" w:hanging="480"/>
        <w:divId w:val="122622174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References:</w:t>
      </w:r>
      <w:bookmarkStart w:id="0" w:name="_GoBack"/>
      <w:bookmarkEnd w:id="0"/>
    </w:p>
    <w:p w14:paraId="39486889" w14:textId="29DF202B" w:rsidR="00F63942" w:rsidRPr="00F63942" w:rsidRDefault="00F63942">
      <w:pPr>
        <w:pStyle w:val="NormalWeb"/>
        <w:ind w:left="480" w:hanging="480"/>
        <w:divId w:val="122622174"/>
        <w:rPr>
          <w:rFonts w:ascii="Times New Roman" w:hAnsi="Times New Roman"/>
          <w:noProof/>
          <w:sz w:val="24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F63942">
        <w:rPr>
          <w:rFonts w:ascii="Times New Roman" w:hAnsi="Times New Roman"/>
          <w:noProof/>
          <w:sz w:val="24"/>
        </w:rPr>
        <w:t xml:space="preserve">Collins, L. M., &amp; Lanza, S. T. (2010). </w:t>
      </w:r>
      <w:r w:rsidRPr="00F63942">
        <w:rPr>
          <w:rFonts w:ascii="Times New Roman" w:hAnsi="Times New Roman"/>
          <w:i/>
          <w:iCs/>
          <w:noProof/>
          <w:sz w:val="24"/>
        </w:rPr>
        <w:t>Latent Class and Latent Transition Analysis: With Applications in the Social, Behavioral, and Health Sciences</w:t>
      </w:r>
      <w:r w:rsidRPr="00F63942">
        <w:rPr>
          <w:rFonts w:ascii="Times New Roman" w:hAnsi="Times New Roman"/>
          <w:noProof/>
          <w:sz w:val="24"/>
        </w:rPr>
        <w:t>. John Wiley &amp; Sons.</w:t>
      </w:r>
    </w:p>
    <w:p w14:paraId="5A6B0F8A" w14:textId="280589D1" w:rsidR="00354BC6" w:rsidRPr="00030192" w:rsidRDefault="00F63942" w:rsidP="005F7C0B">
      <w:r>
        <w:fldChar w:fldCharType="end"/>
      </w:r>
    </w:p>
    <w:sectPr w:rsidR="00354BC6" w:rsidRPr="00030192" w:rsidSect="00081E5D">
      <w:pgSz w:w="11894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C0B"/>
    <w:rsid w:val="00030192"/>
    <w:rsid w:val="00040876"/>
    <w:rsid w:val="00054526"/>
    <w:rsid w:val="00081E5D"/>
    <w:rsid w:val="0011221F"/>
    <w:rsid w:val="00160651"/>
    <w:rsid w:val="00176252"/>
    <w:rsid w:val="00353EF9"/>
    <w:rsid w:val="00354BC6"/>
    <w:rsid w:val="0036417F"/>
    <w:rsid w:val="00364C17"/>
    <w:rsid w:val="003E207B"/>
    <w:rsid w:val="004164E1"/>
    <w:rsid w:val="0042097A"/>
    <w:rsid w:val="00457A1B"/>
    <w:rsid w:val="00481D5B"/>
    <w:rsid w:val="00504508"/>
    <w:rsid w:val="00521B6A"/>
    <w:rsid w:val="00531F0A"/>
    <w:rsid w:val="0054237F"/>
    <w:rsid w:val="005E6475"/>
    <w:rsid w:val="005F468B"/>
    <w:rsid w:val="005F7C0B"/>
    <w:rsid w:val="00672C91"/>
    <w:rsid w:val="0071216A"/>
    <w:rsid w:val="00754623"/>
    <w:rsid w:val="007A563B"/>
    <w:rsid w:val="007C1BF0"/>
    <w:rsid w:val="0088601F"/>
    <w:rsid w:val="008B356D"/>
    <w:rsid w:val="00920594"/>
    <w:rsid w:val="0094603A"/>
    <w:rsid w:val="009E04B5"/>
    <w:rsid w:val="00A22EC0"/>
    <w:rsid w:val="00A37F19"/>
    <w:rsid w:val="00A560E6"/>
    <w:rsid w:val="00AB665D"/>
    <w:rsid w:val="00B1151B"/>
    <w:rsid w:val="00B22EB7"/>
    <w:rsid w:val="00B90D6A"/>
    <w:rsid w:val="00C022E6"/>
    <w:rsid w:val="00C03600"/>
    <w:rsid w:val="00C065DB"/>
    <w:rsid w:val="00D245B8"/>
    <w:rsid w:val="00D6211C"/>
    <w:rsid w:val="00D851E6"/>
    <w:rsid w:val="00DB27FD"/>
    <w:rsid w:val="00E900F2"/>
    <w:rsid w:val="00ED2433"/>
    <w:rsid w:val="00F15B02"/>
    <w:rsid w:val="00F63942"/>
    <w:rsid w:val="00F822FB"/>
    <w:rsid w:val="00FD6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DD47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27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F6394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27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F6394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62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3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00370A-6367-C847-8392-2C74F1181D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2</Pages>
  <Words>484</Words>
  <Characters>2762</Characters>
  <Application>Microsoft Macintosh Word</Application>
  <DocSecurity>0</DocSecurity>
  <Lines>23</Lines>
  <Paragraphs>6</Paragraphs>
  <ScaleCrop>false</ScaleCrop>
  <Company/>
  <LinksUpToDate>false</LinksUpToDate>
  <CharactersWithSpaces>3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 Lynn Pohl</dc:creator>
  <cp:keywords/>
  <dc:description/>
  <cp:lastModifiedBy>Alexa Lynn Pohl</cp:lastModifiedBy>
  <cp:revision>34</cp:revision>
  <dcterms:created xsi:type="dcterms:W3CDTF">2014-01-20T10:13:00Z</dcterms:created>
  <dcterms:modified xsi:type="dcterms:W3CDTF">2014-01-27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lexa.pohl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(AMA)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iomed-central</vt:lpwstr>
  </property>
  <property fmtid="{D5CDD505-2E9C-101B-9397-08002B2CF9AE}" pid="14" name="Mendeley Recent Style Name 4_1">
    <vt:lpwstr>BioMed Central</vt:lpwstr>
  </property>
  <property fmtid="{D5CDD505-2E9C-101B-9397-08002B2CF9AE}" pid="15" name="Mendeley Recent Style Id 5_1">
    <vt:lpwstr>http://www.zotero.org/styles/biological-psychiatry</vt:lpwstr>
  </property>
  <property fmtid="{D5CDD505-2E9C-101B-9397-08002B2CF9AE}" pid="16" name="Mendeley Recent Style Name 5_1">
    <vt:lpwstr>Biological Psychiatry</vt:lpwstr>
  </property>
  <property fmtid="{D5CDD505-2E9C-101B-9397-08002B2CF9AE}" pid="17" name="Mendeley Recent Style Id 6_1">
    <vt:lpwstr>http://www.zotero.org/styles/chicago-author-date</vt:lpwstr>
  </property>
  <property fmtid="{D5CDD505-2E9C-101B-9397-08002B2CF9AE}" pid="18" name="Mendeley Recent Style Name 6_1">
    <vt:lpwstr>Chicago Manual of Style (author-date)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author-date)</vt:lpwstr>
  </property>
  <property fmtid="{D5CDD505-2E9C-101B-9397-08002B2CF9AE}" pid="21" name="Mendeley Recent Style Id 8_1">
    <vt:lpwstr>http://www.zotero.org/styles/molecular-autism</vt:lpwstr>
  </property>
  <property fmtid="{D5CDD505-2E9C-101B-9397-08002B2CF9AE}" pid="22" name="Mendeley Recent Style Name 8_1">
    <vt:lpwstr>Molecular Autism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